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E55A" w14:textId="77777777" w:rsidR="007C12C9" w:rsidRDefault="007C12C9" w:rsidP="007C12C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rm typology for planning targeted farming systems interventions for smallholders</w:t>
      </w:r>
      <w:r w:rsidRPr="00957A96">
        <w:rPr>
          <w:rFonts w:ascii="Times New Roman" w:hAnsi="Times New Roman" w:cs="Times New Roman"/>
          <w:b/>
          <w:sz w:val="24"/>
          <w:szCs w:val="24"/>
        </w:rPr>
        <w:t xml:space="preserve"> in Indo-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957A96">
        <w:rPr>
          <w:rFonts w:ascii="Times New Roman" w:hAnsi="Times New Roman" w:cs="Times New Roman"/>
          <w:b/>
          <w:sz w:val="24"/>
          <w:szCs w:val="24"/>
        </w:rPr>
        <w:t xml:space="preserve">angetic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957A96">
        <w:rPr>
          <w:rFonts w:ascii="Times New Roman" w:hAnsi="Times New Roman" w:cs="Times New Roman"/>
          <w:b/>
          <w:sz w:val="24"/>
          <w:szCs w:val="24"/>
        </w:rPr>
        <w:t>lains of India</w:t>
      </w:r>
    </w:p>
    <w:p w14:paraId="7B6F3EA2" w14:textId="77777777" w:rsidR="007C12C9" w:rsidRPr="00E06EEB" w:rsidRDefault="007C12C9" w:rsidP="007C12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ashanj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A K Prusty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, N Ravisanka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A S Panwa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M. Shamim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lia</w:t>
      </w:r>
      <w:r w:rsidRPr="00DA0C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S Chatterje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M L Pash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Subhash Bab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M L Ja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, Santiago López-Ridaur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, Jeroen C.J. Groo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el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orop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, Luis Barba-Escoto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, Kohima Noopur</w:t>
      </w:r>
      <w:r w:rsidRPr="00BA448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>, Poonam Kashyap</w:t>
      </w:r>
      <w:r w:rsidRPr="00A625B2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2</w:t>
      </w:r>
    </w:p>
    <w:p w14:paraId="586173F4" w14:textId="4BE2B39C" w:rsidR="007C12C9" w:rsidRDefault="007C12C9"/>
    <w:p w14:paraId="59A33DE5" w14:textId="77777777" w:rsidR="007C12C9" w:rsidRPr="00776395" w:rsidRDefault="007C12C9" w:rsidP="007C12C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6395">
        <w:rPr>
          <w:rFonts w:ascii="Times New Roman" w:hAnsi="Times New Roman" w:cs="Times New Roman"/>
          <w:sz w:val="24"/>
          <w:szCs w:val="24"/>
        </w:rPr>
        <w:t>*Corres</w:t>
      </w:r>
      <w:r>
        <w:rPr>
          <w:rFonts w:ascii="Times New Roman" w:hAnsi="Times New Roman" w:cs="Times New Roman"/>
          <w:sz w:val="24"/>
          <w:szCs w:val="24"/>
        </w:rPr>
        <w:t xml:space="preserve">ponding author: </w:t>
      </w:r>
      <w:hyperlink r:id="rId4" w:history="1">
        <w:r w:rsidRPr="0050045F">
          <w:rPr>
            <w:rStyle w:val="Hyperlink"/>
            <w:rFonts w:ascii="Times New Roman" w:hAnsi="Times New Roman" w:cs="Times New Roman"/>
            <w:sz w:val="24"/>
            <w:szCs w:val="24"/>
          </w:rPr>
          <w:t>aasiana14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A. K. Prusty)</w:t>
      </w:r>
    </w:p>
    <w:p w14:paraId="1BEAC972" w14:textId="77777777" w:rsidR="007C12C9" w:rsidRPr="00F665CF" w:rsidRDefault="007C12C9" w:rsidP="007C12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665C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93EE712" w14:textId="77777777" w:rsidR="007C12C9" w:rsidRPr="00F665CF" w:rsidRDefault="007C12C9" w:rsidP="007C12C9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665CF">
        <w:rPr>
          <w:rFonts w:ascii="Times New Roman" w:hAnsi="Times New Roman" w:cs="Times New Roman"/>
          <w:b/>
          <w:bCs/>
          <w:sz w:val="24"/>
          <w:szCs w:val="24"/>
        </w:rPr>
        <w:t xml:space="preserve">Annexure-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</w:p>
    <w:p w14:paraId="1D334A0D" w14:textId="77777777" w:rsidR="007C12C9" w:rsidRDefault="007C12C9" w:rsidP="007C12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5531"/>
        <w:tblW w:w="9443" w:type="dxa"/>
        <w:tblLook w:val="04A0" w:firstRow="1" w:lastRow="0" w:firstColumn="1" w:lastColumn="0" w:noHBand="0" w:noVBand="1"/>
      </w:tblPr>
      <w:tblGrid>
        <w:gridCol w:w="3119"/>
        <w:gridCol w:w="990"/>
        <w:gridCol w:w="626"/>
        <w:gridCol w:w="793"/>
        <w:gridCol w:w="747"/>
        <w:gridCol w:w="714"/>
        <w:gridCol w:w="703"/>
        <w:gridCol w:w="564"/>
        <w:gridCol w:w="1187"/>
      </w:tblGrid>
      <w:tr w:rsidR="007C12C9" w:rsidRPr="00630635" w14:paraId="66694F4A" w14:textId="77777777" w:rsidTr="007C12C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C556C8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9F069A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Amrits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CD3AE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Na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58AA2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Kanp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852B0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Meer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D1A675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Pati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EB9F5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proofErr w:type="spellStart"/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Pur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4C6EF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Sir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4B14CA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pa-IN"/>
              </w:rPr>
              <w:t>Grand Total</w:t>
            </w:r>
          </w:p>
        </w:tc>
      </w:tr>
      <w:tr w:rsidR="007C12C9" w:rsidRPr="00630635" w14:paraId="1F994982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13B5C7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Family siz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3182B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705DD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CD56F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8D918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15AFE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0B11E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BABFF5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62E93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</w:t>
            </w:r>
          </w:p>
        </w:tc>
      </w:tr>
      <w:tr w:rsidR="007C12C9" w:rsidRPr="00630635" w14:paraId="58859EEC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A5BCFE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Household head 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50420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01D3A5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21374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51C26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9BEB0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94E821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99F961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00CB5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6</w:t>
            </w:r>
          </w:p>
        </w:tc>
      </w:tr>
      <w:tr w:rsidR="007C12C9" w:rsidRPr="00630635" w14:paraId="43E7CA4E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2EA72B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 xml:space="preserve">Family </w:t>
            </w:r>
            <w:proofErr w:type="spellStart"/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labou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CFD18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A5BE4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82416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14C7F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473E1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26EF6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B9EDA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DDCBF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53</w:t>
            </w:r>
          </w:p>
        </w:tc>
      </w:tr>
      <w:tr w:rsidR="007C12C9" w:rsidRPr="00630635" w14:paraId="0487A9D9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48F5EB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Land ow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0EFB35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C7FAF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F4BAD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B0986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D3A08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C13CB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43402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01D65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96</w:t>
            </w:r>
          </w:p>
        </w:tc>
      </w:tr>
      <w:tr w:rsidR="007C12C9" w:rsidRPr="00630635" w14:paraId="322FA28A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8B9F8E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Land on rental b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74ED7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C7CB9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DB6C4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D6A22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16DC3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0B69C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E690F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538C0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5</w:t>
            </w:r>
          </w:p>
        </w:tc>
      </w:tr>
      <w:tr w:rsidR="007C12C9" w:rsidRPr="00630635" w14:paraId="431BA49B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7B523C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Land hol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0EBA4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0D715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C1E2E1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29CEA5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E961F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60FCC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CE3E4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37F76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.01</w:t>
            </w:r>
          </w:p>
        </w:tc>
      </w:tr>
      <w:tr w:rsidR="007C12C9" w:rsidRPr="00630635" w14:paraId="3694FBF5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8694E5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Area with cere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0ACCB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6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5C52C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9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E1B03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6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32A9F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AF3D1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6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C7D62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6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6F697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2EB9A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30.16</w:t>
            </w:r>
          </w:p>
        </w:tc>
      </w:tr>
      <w:tr w:rsidR="007C12C9" w:rsidRPr="00630635" w14:paraId="475742D3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92BA01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Area under fodd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F65D3A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6361F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B34B1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54172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08374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3EC83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948D4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FC8A6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8.27</w:t>
            </w:r>
          </w:p>
        </w:tc>
      </w:tr>
      <w:tr w:rsidR="007C12C9" w:rsidRPr="00630635" w14:paraId="26438F6D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AB8093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Area under cash cro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70852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B03B6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E38DE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C876B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8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7F3E7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8C625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A4F71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8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A857F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35.66</w:t>
            </w:r>
          </w:p>
        </w:tc>
      </w:tr>
      <w:tr w:rsidR="007C12C9" w:rsidRPr="00630635" w14:paraId="494036F6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E20345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Area under other cro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A42A2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F2344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CD136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6F82A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F35DB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5E04C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EAFA7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97D12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.56</w:t>
            </w:r>
          </w:p>
        </w:tc>
      </w:tr>
      <w:tr w:rsidR="007C12C9" w:rsidRPr="00630635" w14:paraId="2DA260FC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895B20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livestock uni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79B9B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D641DA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A90DA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7DA81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A768A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67B69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D5E2A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65FCD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22</w:t>
            </w:r>
          </w:p>
        </w:tc>
      </w:tr>
      <w:tr w:rsidR="007C12C9" w:rsidRPr="00630635" w14:paraId="59A98BE5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6F6DF3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number of local catt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D9EB4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23E12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807CC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3F338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A7E6E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53171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A9DD5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9E3D7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</w:tr>
      <w:tr w:rsidR="007C12C9" w:rsidRPr="00630635" w14:paraId="12124EE8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68C5D4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number of improved bred catt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7A369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8D6A9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3F08F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487521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C234B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6C9C5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B6328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BD7A8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</w:tr>
      <w:tr w:rsidR="007C12C9" w:rsidRPr="00630635" w14:paraId="7266C081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69E728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livestoc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D5D14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CB8D21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F2052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BB8A2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B0830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9FF45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6E9CE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86333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</w:t>
            </w:r>
          </w:p>
        </w:tc>
      </w:tr>
      <w:tr w:rsidR="007C12C9" w:rsidRPr="00630635" w14:paraId="0D2B305D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F40FAB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number of small rumin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0A083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EABC0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3CA81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09801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84480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CCF610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08877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42079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</w:tr>
      <w:tr w:rsidR="007C12C9" w:rsidRPr="00630635" w14:paraId="426ADDD3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EB0BEB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number of small anim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350FA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A79A3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D3401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4F6B1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CCCB1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981ADA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4B13C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43B45A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</w:t>
            </w:r>
          </w:p>
        </w:tc>
      </w:tr>
      <w:tr w:rsidR="007C12C9" w:rsidRPr="00630635" w14:paraId="215FE332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CCCE88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Milk production per anim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1BF9F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5077C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0FF65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6A5AC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29185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98E86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1982D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BCC1B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952</w:t>
            </w:r>
          </w:p>
        </w:tc>
      </w:tr>
      <w:tr w:rsidR="007C12C9" w:rsidRPr="00630635" w14:paraId="250287B4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9BAF9B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Total milk produ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ACC13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7D818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DFA98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779FF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3FE31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F739C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705405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541DA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074</w:t>
            </w:r>
          </w:p>
        </w:tc>
      </w:tr>
      <w:tr w:rsidR="007C12C9" w:rsidRPr="00630635" w14:paraId="1DCC14A2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1CDDC7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Income from cro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750FE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7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EF1CD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8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32C98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6A6DA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FD742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7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5F2B14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048FB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6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09ECBE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70.74</w:t>
            </w:r>
          </w:p>
        </w:tc>
      </w:tr>
      <w:tr w:rsidR="007C12C9" w:rsidRPr="00630635" w14:paraId="2395F304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405C00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Income from livestoc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163AF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E14D8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68239D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2B0358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2C217C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0D55B6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9DDB6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3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F7697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25.21</w:t>
            </w:r>
          </w:p>
        </w:tc>
      </w:tr>
      <w:tr w:rsidR="007C12C9" w:rsidRPr="00630635" w14:paraId="22315DA6" w14:textId="77777777" w:rsidTr="007C12C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98B2CD" w14:textId="77777777" w:rsidR="007C12C9" w:rsidRPr="00630635" w:rsidRDefault="007C12C9" w:rsidP="007C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Income from other sourc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102DD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BBD3B3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B522C9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047207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975DCB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F61A21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550E52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1351AF" w14:textId="77777777" w:rsidR="007C12C9" w:rsidRPr="00630635" w:rsidRDefault="007C12C9" w:rsidP="007C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</w:pPr>
            <w:r w:rsidRPr="00630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pa-IN"/>
              </w:rPr>
              <w:t>4.0</w:t>
            </w:r>
          </w:p>
        </w:tc>
      </w:tr>
    </w:tbl>
    <w:p w14:paraId="53AC8427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56A52F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0BCDD2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E3D1A6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EE9768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336346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743CE2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509CBD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99FB92" w14:textId="77777777" w:rsidR="007C12C9" w:rsidRDefault="007C12C9" w:rsidP="007C12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B9B3B8" w14:textId="6A977679" w:rsidR="007C12C9" w:rsidRDefault="007C12C9" w:rsidP="007C12C9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665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nnexure- </w:t>
      </w:r>
      <w:r>
        <w:rPr>
          <w:rFonts w:ascii="Times New Roman" w:hAnsi="Times New Roman" w:cs="Times New Roman"/>
          <w:b/>
          <w:bCs/>
          <w:sz w:val="24"/>
          <w:szCs w:val="24"/>
        </w:rPr>
        <w:t>II</w:t>
      </w:r>
    </w:p>
    <w:p w14:paraId="02307509" w14:textId="77777777" w:rsidR="007C12C9" w:rsidRDefault="007C12C9" w:rsidP="007C12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ARP zone of and it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gr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ecological features of studied districts in IGP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4"/>
        <w:gridCol w:w="1403"/>
        <w:gridCol w:w="1303"/>
        <w:gridCol w:w="1328"/>
        <w:gridCol w:w="1212"/>
        <w:gridCol w:w="1380"/>
        <w:gridCol w:w="1594"/>
      </w:tblGrid>
      <w:tr w:rsidR="007C12C9" w:rsidRPr="00C525C8" w14:paraId="22209220" w14:textId="77777777" w:rsidTr="008242F3">
        <w:tc>
          <w:tcPr>
            <w:tcW w:w="1414" w:type="dxa"/>
          </w:tcPr>
          <w:p w14:paraId="18068FEC" w14:textId="77777777" w:rsidR="007C12C9" w:rsidRPr="00C525C8" w:rsidRDefault="007C12C9" w:rsidP="008242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1403" w:type="dxa"/>
          </w:tcPr>
          <w:p w14:paraId="4ECC064F" w14:textId="77777777" w:rsidR="007C12C9" w:rsidRPr="00C525C8" w:rsidRDefault="007C12C9" w:rsidP="008242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NARP zone</w:t>
            </w:r>
          </w:p>
        </w:tc>
        <w:tc>
          <w:tcPr>
            <w:tcW w:w="1303" w:type="dxa"/>
          </w:tcPr>
          <w:p w14:paraId="041AF0AD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Sub Region</w:t>
            </w:r>
          </w:p>
        </w:tc>
        <w:tc>
          <w:tcPr>
            <w:tcW w:w="1328" w:type="dxa"/>
          </w:tcPr>
          <w:p w14:paraId="188FC683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Rainfall (in mm)</w:t>
            </w:r>
          </w:p>
        </w:tc>
        <w:tc>
          <w:tcPr>
            <w:tcW w:w="1212" w:type="dxa"/>
          </w:tcPr>
          <w:p w14:paraId="5EBF42C4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Climate</w:t>
            </w:r>
          </w:p>
        </w:tc>
        <w:tc>
          <w:tcPr>
            <w:tcW w:w="1380" w:type="dxa"/>
          </w:tcPr>
          <w:p w14:paraId="6A71355D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Soil</w:t>
            </w:r>
          </w:p>
        </w:tc>
        <w:tc>
          <w:tcPr>
            <w:tcW w:w="1594" w:type="dxa"/>
          </w:tcPr>
          <w:p w14:paraId="14191AA9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b/>
                <w:sz w:val="24"/>
                <w:szCs w:val="24"/>
              </w:rPr>
              <w:t>Major crops</w:t>
            </w:r>
          </w:p>
        </w:tc>
      </w:tr>
      <w:tr w:rsidR="007C12C9" w:rsidRPr="00C525C8" w14:paraId="63447289" w14:textId="77777777" w:rsidTr="008242F3">
        <w:tc>
          <w:tcPr>
            <w:tcW w:w="1414" w:type="dxa"/>
          </w:tcPr>
          <w:p w14:paraId="5692891A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mritsar</w:t>
            </w:r>
          </w:p>
        </w:tc>
        <w:tc>
          <w:tcPr>
            <w:tcW w:w="1403" w:type="dxa"/>
          </w:tcPr>
          <w:p w14:paraId="4EA27C1E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PB-3 Central Plain Zone </w:t>
            </w:r>
          </w:p>
        </w:tc>
        <w:tc>
          <w:tcPr>
            <w:tcW w:w="1303" w:type="dxa"/>
          </w:tcPr>
          <w:p w14:paraId="4A80644A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Foothills of Shivalik &amp; Himalayas </w:t>
            </w:r>
          </w:p>
        </w:tc>
        <w:tc>
          <w:tcPr>
            <w:tcW w:w="1328" w:type="dxa"/>
          </w:tcPr>
          <w:p w14:paraId="3A94391C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890 </w:t>
            </w:r>
          </w:p>
        </w:tc>
        <w:tc>
          <w:tcPr>
            <w:tcW w:w="1212" w:type="dxa"/>
          </w:tcPr>
          <w:p w14:paraId="635FB2EC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emi-arid to Dry sub-humid </w:t>
            </w:r>
          </w:p>
        </w:tc>
        <w:tc>
          <w:tcPr>
            <w:tcW w:w="1380" w:type="dxa"/>
          </w:tcPr>
          <w:p w14:paraId="695FFA13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Calcareous </w:t>
            </w:r>
          </w:p>
        </w:tc>
        <w:tc>
          <w:tcPr>
            <w:tcW w:w="1594" w:type="dxa"/>
          </w:tcPr>
          <w:p w14:paraId="22098BC9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Wheat, Rice, maize, sugarcane </w:t>
            </w:r>
          </w:p>
        </w:tc>
      </w:tr>
      <w:tr w:rsidR="007C12C9" w:rsidRPr="00C525C8" w14:paraId="38E131B6" w14:textId="77777777" w:rsidTr="008242F3">
        <w:tc>
          <w:tcPr>
            <w:tcW w:w="1414" w:type="dxa"/>
          </w:tcPr>
          <w:p w14:paraId="53EAEDC6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Patiala</w:t>
            </w:r>
          </w:p>
        </w:tc>
        <w:tc>
          <w:tcPr>
            <w:tcW w:w="1403" w:type="dxa"/>
          </w:tcPr>
          <w:p w14:paraId="76B0B65E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PB-3 Central Plain Zone </w:t>
            </w:r>
          </w:p>
        </w:tc>
        <w:tc>
          <w:tcPr>
            <w:tcW w:w="1303" w:type="dxa"/>
          </w:tcPr>
          <w:p w14:paraId="7451347F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Plains </w:t>
            </w:r>
          </w:p>
        </w:tc>
        <w:tc>
          <w:tcPr>
            <w:tcW w:w="1328" w:type="dxa"/>
          </w:tcPr>
          <w:p w14:paraId="6A57F22E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561 </w:t>
            </w:r>
          </w:p>
        </w:tc>
        <w:tc>
          <w:tcPr>
            <w:tcW w:w="1212" w:type="dxa"/>
          </w:tcPr>
          <w:p w14:paraId="4AF2CD44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emi-arid to Dry sub-humid </w:t>
            </w:r>
          </w:p>
        </w:tc>
        <w:tc>
          <w:tcPr>
            <w:tcW w:w="1380" w:type="dxa"/>
          </w:tcPr>
          <w:p w14:paraId="5FB97B86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lluvial (Recent) </w:t>
            </w:r>
          </w:p>
        </w:tc>
        <w:tc>
          <w:tcPr>
            <w:tcW w:w="1594" w:type="dxa"/>
          </w:tcPr>
          <w:p w14:paraId="69C4AB01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Wheat, rice, maize, sugarcane </w:t>
            </w:r>
          </w:p>
        </w:tc>
      </w:tr>
      <w:tr w:rsidR="007C12C9" w:rsidRPr="00C525C8" w14:paraId="4CA8FC31" w14:textId="77777777" w:rsidTr="008242F3">
        <w:tc>
          <w:tcPr>
            <w:tcW w:w="1414" w:type="dxa"/>
          </w:tcPr>
          <w:p w14:paraId="323CDF9F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Nadia</w:t>
            </w:r>
          </w:p>
        </w:tc>
        <w:tc>
          <w:tcPr>
            <w:tcW w:w="1403" w:type="dxa"/>
          </w:tcPr>
          <w:p w14:paraId="645B9BB2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New Alluvial Zone (WB-4)</w:t>
            </w:r>
          </w:p>
        </w:tc>
        <w:tc>
          <w:tcPr>
            <w:tcW w:w="1303" w:type="dxa"/>
          </w:tcPr>
          <w:p w14:paraId="2970D9B3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Coastal Alluvial</w:t>
            </w:r>
          </w:p>
        </w:tc>
        <w:tc>
          <w:tcPr>
            <w:tcW w:w="1328" w:type="dxa"/>
          </w:tcPr>
          <w:p w14:paraId="695C804A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  <w:tc>
          <w:tcPr>
            <w:tcW w:w="1212" w:type="dxa"/>
          </w:tcPr>
          <w:p w14:paraId="1CB2960A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Dry humid to moist sub humid</w:t>
            </w:r>
          </w:p>
        </w:tc>
        <w:tc>
          <w:tcPr>
            <w:tcW w:w="1380" w:type="dxa"/>
          </w:tcPr>
          <w:p w14:paraId="0A32BA7A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Deep loamy soils</w:t>
            </w:r>
          </w:p>
        </w:tc>
        <w:tc>
          <w:tcPr>
            <w:tcW w:w="1594" w:type="dxa"/>
          </w:tcPr>
          <w:p w14:paraId="5728A0AD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Rice, jute, sunflower</w:t>
            </w:r>
          </w:p>
        </w:tc>
      </w:tr>
      <w:tr w:rsidR="007C12C9" w:rsidRPr="00C525C8" w14:paraId="7A3DF929" w14:textId="77777777" w:rsidTr="008242F3">
        <w:tc>
          <w:tcPr>
            <w:tcW w:w="1414" w:type="dxa"/>
          </w:tcPr>
          <w:p w14:paraId="09DFBA7F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irsa</w:t>
            </w:r>
          </w:p>
        </w:tc>
        <w:tc>
          <w:tcPr>
            <w:tcW w:w="1403" w:type="dxa"/>
          </w:tcPr>
          <w:p w14:paraId="670253AE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HR-2 Western Zone </w:t>
            </w:r>
          </w:p>
        </w:tc>
        <w:tc>
          <w:tcPr>
            <w:tcW w:w="1303" w:type="dxa"/>
          </w:tcPr>
          <w:p w14:paraId="5F51273B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carce Rainfall arid region </w:t>
            </w:r>
          </w:p>
        </w:tc>
        <w:tc>
          <w:tcPr>
            <w:tcW w:w="1328" w:type="dxa"/>
          </w:tcPr>
          <w:p w14:paraId="475AE749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360 </w:t>
            </w:r>
          </w:p>
        </w:tc>
        <w:tc>
          <w:tcPr>
            <w:tcW w:w="1212" w:type="dxa"/>
          </w:tcPr>
          <w:p w14:paraId="0567C818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rid and Extreme arid </w:t>
            </w:r>
          </w:p>
        </w:tc>
        <w:tc>
          <w:tcPr>
            <w:tcW w:w="1380" w:type="dxa"/>
          </w:tcPr>
          <w:p w14:paraId="7973FBC2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 xml:space="preserve">Calcareous, </w:t>
            </w:r>
            <w:proofErr w:type="spell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ierozemic</w:t>
            </w:r>
            <w:proofErr w:type="spellEnd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, Alluvial (Recent), desert </w:t>
            </w:r>
          </w:p>
        </w:tc>
        <w:tc>
          <w:tcPr>
            <w:tcW w:w="1594" w:type="dxa"/>
          </w:tcPr>
          <w:p w14:paraId="718E46C5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Wheat, cotton, gram, Bajra, rice </w:t>
            </w:r>
          </w:p>
        </w:tc>
      </w:tr>
      <w:tr w:rsidR="007C12C9" w:rsidRPr="00C525C8" w14:paraId="4F7159D7" w14:textId="77777777" w:rsidTr="008242F3">
        <w:tc>
          <w:tcPr>
            <w:tcW w:w="1414" w:type="dxa"/>
          </w:tcPr>
          <w:p w14:paraId="368C9501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Purn</w:t>
            </w: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403" w:type="dxa"/>
          </w:tcPr>
          <w:p w14:paraId="4A3D0B9F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BI-2 North-east Alluvial Plain Zone </w:t>
            </w:r>
          </w:p>
        </w:tc>
        <w:tc>
          <w:tcPr>
            <w:tcW w:w="1303" w:type="dxa"/>
          </w:tcPr>
          <w:p w14:paraId="22F3BECF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North-East Alluvial </w:t>
            </w:r>
          </w:p>
        </w:tc>
        <w:tc>
          <w:tcPr>
            <w:tcW w:w="1328" w:type="dxa"/>
          </w:tcPr>
          <w:p w14:paraId="7BEBE230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1470 </w:t>
            </w:r>
          </w:p>
        </w:tc>
        <w:tc>
          <w:tcPr>
            <w:tcW w:w="1212" w:type="dxa"/>
          </w:tcPr>
          <w:p w14:paraId="23514739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Dry sub-humid to moist sub-humid </w:t>
            </w:r>
          </w:p>
        </w:tc>
        <w:tc>
          <w:tcPr>
            <w:tcW w:w="1380" w:type="dxa"/>
          </w:tcPr>
          <w:p w14:paraId="00260BE2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 xml:space="preserve">Alluvial, </w:t>
            </w:r>
            <w:proofErr w:type="spell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tarai</w:t>
            </w:r>
            <w:proofErr w:type="spellEnd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4" w:type="dxa"/>
          </w:tcPr>
          <w:p w14:paraId="4EA29D17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Rice, wheat, maize, jute, gram </w:t>
            </w:r>
          </w:p>
        </w:tc>
      </w:tr>
      <w:tr w:rsidR="007C12C9" w:rsidRPr="00C525C8" w14:paraId="662331C6" w14:textId="77777777" w:rsidTr="008242F3">
        <w:tc>
          <w:tcPr>
            <w:tcW w:w="1414" w:type="dxa"/>
          </w:tcPr>
          <w:p w14:paraId="4A907734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Kanpur</w:t>
            </w:r>
          </w:p>
        </w:tc>
        <w:tc>
          <w:tcPr>
            <w:tcW w:w="1403" w:type="dxa"/>
          </w:tcPr>
          <w:p w14:paraId="2339E786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UP-4 Central Plain Zone  </w:t>
            </w:r>
          </w:p>
        </w:tc>
        <w:tc>
          <w:tcPr>
            <w:tcW w:w="1303" w:type="dxa"/>
          </w:tcPr>
          <w:p w14:paraId="7F73CD27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Central Plains </w:t>
            </w:r>
          </w:p>
        </w:tc>
        <w:tc>
          <w:tcPr>
            <w:tcW w:w="1328" w:type="dxa"/>
          </w:tcPr>
          <w:p w14:paraId="18924A54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979 </w:t>
            </w:r>
          </w:p>
        </w:tc>
        <w:tc>
          <w:tcPr>
            <w:tcW w:w="1212" w:type="dxa"/>
          </w:tcPr>
          <w:p w14:paraId="3F3A476A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 xml:space="preserve">Dry sub-humid to </w:t>
            </w:r>
            <w:proofErr w:type="spell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emi arid</w:t>
            </w:r>
            <w:proofErr w:type="spellEnd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80" w:type="dxa"/>
          </w:tcPr>
          <w:p w14:paraId="39D2919D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lluvial </w:t>
            </w:r>
          </w:p>
        </w:tc>
        <w:tc>
          <w:tcPr>
            <w:tcW w:w="1594" w:type="dxa"/>
          </w:tcPr>
          <w:p w14:paraId="5E290149" w14:textId="77777777" w:rsidR="007C12C9" w:rsidRPr="00C525C8" w:rsidRDefault="007C12C9" w:rsidP="008242F3">
            <w:pPr>
              <w:rPr>
                <w:rFonts w:ascii="Times New Roman" w:hAnsi="Times New Roman" w:cs="Times New Roman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 xml:space="preserve">Wheat, rice, </w:t>
            </w:r>
            <w:proofErr w:type="spell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rhar</w:t>
            </w:r>
            <w:proofErr w:type="spellEnd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C12C9" w:rsidRPr="00C525C8" w14:paraId="4F0F5512" w14:textId="77777777" w:rsidTr="008242F3">
        <w:tc>
          <w:tcPr>
            <w:tcW w:w="1414" w:type="dxa"/>
          </w:tcPr>
          <w:p w14:paraId="6F39541D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Meerut</w:t>
            </w:r>
          </w:p>
        </w:tc>
        <w:tc>
          <w:tcPr>
            <w:tcW w:w="1403" w:type="dxa"/>
          </w:tcPr>
          <w:p w14:paraId="055CDEEA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UP-1 Western Plain Zone  </w:t>
            </w:r>
          </w:p>
        </w:tc>
        <w:tc>
          <w:tcPr>
            <w:tcW w:w="1303" w:type="dxa"/>
          </w:tcPr>
          <w:p w14:paraId="56E06C95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outh-Western Plains </w:t>
            </w:r>
          </w:p>
        </w:tc>
        <w:tc>
          <w:tcPr>
            <w:tcW w:w="1328" w:type="dxa"/>
          </w:tcPr>
          <w:p w14:paraId="7AB26518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721 </w:t>
            </w:r>
          </w:p>
        </w:tc>
        <w:tc>
          <w:tcPr>
            <w:tcW w:w="1212" w:type="dxa"/>
          </w:tcPr>
          <w:p w14:paraId="28DD492C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Semi-arid </w:t>
            </w:r>
          </w:p>
        </w:tc>
        <w:tc>
          <w:tcPr>
            <w:tcW w:w="1380" w:type="dxa"/>
          </w:tcPr>
          <w:p w14:paraId="4C4CF5C6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lluvial </w:t>
            </w:r>
          </w:p>
        </w:tc>
        <w:tc>
          <w:tcPr>
            <w:tcW w:w="1594" w:type="dxa"/>
          </w:tcPr>
          <w:p w14:paraId="3F7D9023" w14:textId="77777777" w:rsidR="007C12C9" w:rsidRPr="00C525C8" w:rsidRDefault="007C12C9" w:rsidP="00824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C8">
              <w:rPr>
                <w:rFonts w:ascii="Times New Roman" w:hAnsi="Times New Roman" w:cs="Times New Roman"/>
                <w:sz w:val="24"/>
                <w:szCs w:val="24"/>
              </w:rPr>
              <w:t xml:space="preserve">Wheat, Bajra, </w:t>
            </w:r>
            <w:proofErr w:type="spellStart"/>
            <w:proofErr w:type="gram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rice,maize</w:t>
            </w:r>
            <w:proofErr w:type="spellEnd"/>
            <w:proofErr w:type="gramEnd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Arhar</w:t>
            </w:r>
            <w:proofErr w:type="spellEnd"/>
            <w:r w:rsidRPr="00C525C8">
              <w:rPr>
                <w:rFonts w:ascii="Times New Roman" w:hAnsi="Times New Roman" w:cs="Times New Roman"/>
                <w:sz w:val="24"/>
                <w:szCs w:val="24"/>
              </w:rPr>
              <w:t>, potato </w:t>
            </w:r>
          </w:p>
        </w:tc>
      </w:tr>
    </w:tbl>
    <w:p w14:paraId="1A3F82E3" w14:textId="77777777" w:rsidR="007C12C9" w:rsidRPr="00206B27" w:rsidRDefault="007C12C9" w:rsidP="007C12C9">
      <w:pPr>
        <w:rPr>
          <w:rFonts w:ascii="Times New Roman" w:hAnsi="Times New Roman" w:cs="Times New Roman"/>
          <w:sz w:val="24"/>
          <w:szCs w:val="24"/>
        </w:rPr>
      </w:pPr>
      <w:r w:rsidRPr="00143791">
        <w:rPr>
          <w:rFonts w:ascii="Times New Roman" w:hAnsi="Times New Roman" w:cs="Times New Roman"/>
          <w:sz w:val="24"/>
          <w:szCs w:val="24"/>
        </w:rPr>
        <w:t>Source: dacnet.nic.in/farmer/new/</w:t>
      </w:r>
      <w:proofErr w:type="spellStart"/>
      <w:r w:rsidRPr="00143791">
        <w:rPr>
          <w:rFonts w:ascii="Times New Roman" w:hAnsi="Times New Roman" w:cs="Times New Roman"/>
          <w:sz w:val="24"/>
          <w:szCs w:val="24"/>
        </w:rPr>
        <w:t>dac</w:t>
      </w:r>
      <w:proofErr w:type="spellEnd"/>
      <w:r w:rsidRPr="00143791">
        <w:rPr>
          <w:rFonts w:ascii="Times New Roman" w:hAnsi="Times New Roman" w:cs="Times New Roman"/>
          <w:sz w:val="24"/>
          <w:szCs w:val="24"/>
        </w:rPr>
        <w:t>/IndiaMap.asp (Accessed on 29 January 2019)</w:t>
      </w:r>
    </w:p>
    <w:p w14:paraId="53114C26" w14:textId="6D561EDC" w:rsidR="007C12C9" w:rsidRDefault="007C12C9"/>
    <w:sectPr w:rsidR="007C1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C9"/>
    <w:rsid w:val="007C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EA2D"/>
  <w15:chartTrackingRefBased/>
  <w15:docId w15:val="{0DACB5D3-D224-40A1-BF0C-AB2A5FDA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2C9"/>
    <w:pPr>
      <w:spacing w:after="200" w:line="276" w:lineRule="auto"/>
    </w:pPr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12C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C12C9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asiana143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 Prusty</dc:creator>
  <cp:keywords/>
  <dc:description/>
  <cp:lastModifiedBy>AK Prusty</cp:lastModifiedBy>
  <cp:revision>1</cp:revision>
  <dcterms:created xsi:type="dcterms:W3CDTF">2021-09-19T07:04:00Z</dcterms:created>
  <dcterms:modified xsi:type="dcterms:W3CDTF">2021-09-19T07:06:00Z</dcterms:modified>
</cp:coreProperties>
</file>